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9ECD8" w14:textId="2CB57B29" w:rsidR="00A900BA" w:rsidRDefault="001E18EC">
      <w:r>
        <w:rPr>
          <w:noProof/>
        </w:rPr>
        <w:drawing>
          <wp:inline distT="0" distB="0" distL="0" distR="0" wp14:anchorId="5DC13F10" wp14:editId="5FBA806D">
            <wp:extent cx="6453963" cy="6569710"/>
            <wp:effectExtent l="0" t="0" r="4445" b="254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46" r="2746" b="3299"/>
                    <a:stretch/>
                  </pic:blipFill>
                  <pic:spPr bwMode="auto">
                    <a:xfrm>
                      <a:off x="0" y="0"/>
                      <a:ext cx="6456810" cy="6572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1465C" w14:textId="77777777" w:rsidR="001E18EC" w:rsidRDefault="001E18EC" w:rsidP="00292EFC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E18E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1E18EC">
        <w:rPr>
          <w:rFonts w:ascii="Times New Roman" w:hAnsi="Times New Roman" w:cs="Times New Roman"/>
          <w:sz w:val="24"/>
          <w:szCs w:val="24"/>
        </w:rPr>
        <w:t xml:space="preserve">. Survival curves </w:t>
      </w:r>
      <w:r w:rsidRPr="001E18E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ith S.E of (A)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E18E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YOY infected fish and juvenile 1+ infected fish and (B) fish with a persistent infection and reinfected fish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14:paraId="76E5AC01" w14:textId="77777777" w:rsidR="001E18EC" w:rsidRDefault="001E18EC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1E18EC" w:rsidSect="00C645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5B1"/>
    <w:rsid w:val="000154B0"/>
    <w:rsid w:val="00036AE5"/>
    <w:rsid w:val="001E18EC"/>
    <w:rsid w:val="00292EFC"/>
    <w:rsid w:val="0038500B"/>
    <w:rsid w:val="00490E56"/>
    <w:rsid w:val="00620BB0"/>
    <w:rsid w:val="00696879"/>
    <w:rsid w:val="00994D8A"/>
    <w:rsid w:val="00A647AB"/>
    <w:rsid w:val="00B72233"/>
    <w:rsid w:val="00BB52E0"/>
    <w:rsid w:val="00C645B1"/>
    <w:rsid w:val="00CB06CD"/>
    <w:rsid w:val="00CE1D7C"/>
    <w:rsid w:val="00D55339"/>
    <w:rsid w:val="00E15D2B"/>
    <w:rsid w:val="00F618C1"/>
    <w:rsid w:val="00F8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8B422"/>
  <w15:chartTrackingRefBased/>
  <w15:docId w15:val="{279D5C23-5711-4320-9D6A-F5483300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n.j.Bailey</dc:creator>
  <cp:keywords/>
  <dc:description/>
  <cp:lastModifiedBy>Christyn.j.Bailey</cp:lastModifiedBy>
  <cp:revision>3</cp:revision>
  <dcterms:created xsi:type="dcterms:W3CDTF">2021-03-30T08:07:00Z</dcterms:created>
  <dcterms:modified xsi:type="dcterms:W3CDTF">2021-04-06T09:12:00Z</dcterms:modified>
</cp:coreProperties>
</file>